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8</w:t>
      </w:r>
      <w:r>
        <w:rPr/>
        <w:t xml:space="preserve">: </w:t>
      </w:r>
      <w:r>
        <w:rPr>
          <w:b/>
        </w:rPr>
        <w:t>Comparison of whole metagenome and pseudo-genome analysis for the 3 age groups human gut metagenome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90"/>
        <w:gridCol w:w="1163"/>
        <w:gridCol w:w="500"/>
        <w:gridCol w:w="1059"/>
        <w:gridCol w:w="604"/>
        <w:gridCol w:w="1097"/>
        <w:gridCol w:w="567"/>
      </w:tblGrid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99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edicted minimum generation time (hours) 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abies</w:t>
            </w:r>
          </w:p>
        </w:tc>
        <w:tc>
          <w:tcPr>
            <w:tcW w:w="16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hildren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lineRule="auto" w:line="480"/>
              <w:rPr>
                <w:rFonts w:eastAsia="Times"/>
              </w:rPr>
            </w:pPr>
            <w:r>
              <w:rPr>
                <w:rFonts w:eastAsia="Times"/>
              </w:rPr>
              <w:t>Adults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er1"/>
              <w:spacing w:lineRule="auto" w:line="480"/>
              <w:rPr>
                <w:rFonts w:eastAsia="Times"/>
                <w:b w:val="false"/>
                <w:b w:val="false"/>
              </w:rPr>
            </w:pPr>
            <w:r>
              <w:rPr>
                <w:rFonts w:eastAsia="Times"/>
                <w:b w:val="false"/>
              </w:rPr>
              <w:t>Whole metagenome (bootstrap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iter1"/>
              <w:spacing w:lineRule="auto" w:line="480"/>
              <w:rPr>
                <w:rFonts w:eastAsia="Times"/>
                <w:b w:val="false"/>
                <w:b w:val="false"/>
              </w:rPr>
            </w:pPr>
            <w:r>
              <w:rPr>
                <w:rFonts w:eastAsia="Times"/>
                <w:b w:val="false"/>
              </w:rPr>
              <w:t>Pseudo-genomes (arithmetic mean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eudo-genomes (weighted mean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4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seudo-genomes (weighted, independent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</w:t>
            </w:r>
            <w:r>
              <w:rPr>
                <w:vertAlign w:val="superscript"/>
              </w:rPr>
              <w:t>*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B</w:t>
            </w:r>
            <w:r>
              <w:rPr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The prediction for one pseudo-genome was weighted by the number of proteins from the metagenome that matched it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To control for phylogenetic dependencies, only one representing pseudo-genome per genera was maintained (chosen randomly).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 xml:space="preserve"> For each analysis, the groups which have significantly different predicted minimal doubling times are represented by a different letter (Tukey-Kramer: p-value&lt;0.0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02:00Z</dcterms:created>
  <dc:creator>ed pc</dc:creator>
  <dc:description/>
  <dc:language>en-US</dc:language>
  <cp:lastModifiedBy>ed pc</cp:lastModifiedBy>
  <cp:lastPrinted>2009-11-02T12:35:00Z</cp:lastPrinted>
  <dcterms:modified xsi:type="dcterms:W3CDTF">2009-12-09T14:15:00Z</dcterms:modified>
  <cp:revision>3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